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13D18" w14:textId="63466ADC" w:rsidR="00C05748" w:rsidRPr="00C05748" w:rsidRDefault="001E4194" w:rsidP="00C05748">
      <w:pPr>
        <w:widowControl/>
        <w:rPr>
          <w:rFonts w:ascii="Times New Roman" w:hAnsi="Times New Roman" w:cs="Times New Roman" w:hint="eastAsia"/>
          <w:b/>
          <w:bCs/>
          <w:sz w:val="24"/>
        </w:rPr>
      </w:pPr>
      <w:r w:rsidRPr="001E419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Additional file </w:t>
      </w:r>
      <w:r w:rsidR="00C0574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3</w:t>
      </w:r>
      <w:r w:rsidRPr="001E419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  <w:r w:rsidR="00D5773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MLST </w:t>
      </w:r>
      <w:r w:rsidR="00D57739" w:rsidRPr="00D5773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Allelic profile of </w:t>
      </w:r>
      <w:r w:rsidR="00D57739" w:rsidRPr="00D57739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4"/>
          <w:lang w:bidi="ar"/>
        </w:rPr>
        <w:t>Escherichia coli</w:t>
      </w:r>
      <w:r w:rsidR="004B0C0C" w:rsidRPr="004B0C0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.</w:t>
      </w:r>
    </w:p>
    <w:tbl>
      <w:tblPr>
        <w:tblW w:w="9214" w:type="dxa"/>
        <w:tblInd w:w="-14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9"/>
        <w:gridCol w:w="151"/>
        <w:gridCol w:w="635"/>
        <w:gridCol w:w="134"/>
        <w:gridCol w:w="652"/>
        <w:gridCol w:w="117"/>
        <w:gridCol w:w="668"/>
        <w:gridCol w:w="101"/>
        <w:gridCol w:w="685"/>
        <w:gridCol w:w="84"/>
        <w:gridCol w:w="702"/>
        <w:gridCol w:w="67"/>
        <w:gridCol w:w="718"/>
        <w:gridCol w:w="51"/>
        <w:gridCol w:w="735"/>
        <w:gridCol w:w="34"/>
        <w:gridCol w:w="752"/>
        <w:gridCol w:w="17"/>
        <w:gridCol w:w="1372"/>
      </w:tblGrid>
      <w:tr w:rsidR="00C05748" w:rsidRPr="00974E3E" w14:paraId="68CF362E" w14:textId="77777777" w:rsidTr="00C05748">
        <w:tc>
          <w:tcPr>
            <w:tcW w:w="169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B146601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C05748">
              <w:rPr>
                <w:rFonts w:ascii="Times New Roman" w:eastAsia="宋体" w:hAnsi="Times New Roman"/>
                <w:b/>
                <w:sz w:val="24"/>
                <w:szCs w:val="24"/>
                <w:lang w:eastAsia="zh-CN"/>
              </w:rPr>
              <w:t>Sample</w:t>
            </w:r>
          </w:p>
        </w:tc>
        <w:tc>
          <w:tcPr>
            <w:tcW w:w="7524" w:type="dxa"/>
            <w:gridSpan w:val="1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9A0C1B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C05748">
              <w:rPr>
                <w:rFonts w:ascii="Times New Roman" w:eastAsia="宋体" w:hAnsi="Times New Roman"/>
                <w:b/>
                <w:sz w:val="24"/>
                <w:szCs w:val="24"/>
                <w:lang w:eastAsia="zh-CN"/>
              </w:rPr>
              <w:t>Allelic profile-Pasteur scheme</w:t>
            </w:r>
          </w:p>
        </w:tc>
      </w:tr>
      <w:tr w:rsidR="00C05748" w:rsidRPr="00974E3E" w14:paraId="158A7F9E" w14:textId="77777777" w:rsidTr="00C05748">
        <w:tc>
          <w:tcPr>
            <w:tcW w:w="169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E82C3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76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CB5CEF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dinB</w:t>
            </w:r>
            <w:proofErr w:type="spellEnd"/>
          </w:p>
        </w:tc>
        <w:tc>
          <w:tcPr>
            <w:tcW w:w="76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B944D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icdA</w:t>
            </w:r>
            <w:proofErr w:type="spellEnd"/>
          </w:p>
        </w:tc>
        <w:tc>
          <w:tcPr>
            <w:tcW w:w="76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91F9D7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pabB</w:t>
            </w:r>
            <w:proofErr w:type="spellEnd"/>
          </w:p>
        </w:tc>
        <w:tc>
          <w:tcPr>
            <w:tcW w:w="76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2A86DF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polB</w:t>
            </w:r>
            <w:proofErr w:type="spellEnd"/>
          </w:p>
        </w:tc>
        <w:tc>
          <w:tcPr>
            <w:tcW w:w="76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84E3B8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putP</w:t>
            </w:r>
            <w:proofErr w:type="spellEnd"/>
          </w:p>
        </w:tc>
        <w:tc>
          <w:tcPr>
            <w:tcW w:w="76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0C0FD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trpA</w:t>
            </w:r>
            <w:proofErr w:type="spellEnd"/>
          </w:p>
        </w:tc>
        <w:tc>
          <w:tcPr>
            <w:tcW w:w="76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989E20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trpB</w:t>
            </w:r>
            <w:proofErr w:type="spellEnd"/>
          </w:p>
        </w:tc>
        <w:tc>
          <w:tcPr>
            <w:tcW w:w="76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F700F9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uidA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ED380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ST</w:t>
            </w:r>
          </w:p>
        </w:tc>
      </w:tr>
      <w:tr w:rsidR="00C05748" w:rsidRPr="00974E3E" w14:paraId="65F73637" w14:textId="77777777" w:rsidTr="00C05748">
        <w:trPr>
          <w:trHeight w:val="436"/>
        </w:trPr>
        <w:tc>
          <w:tcPr>
            <w:tcW w:w="1539" w:type="dxa"/>
            <w:shd w:val="clear" w:color="auto" w:fill="auto"/>
            <w:vAlign w:val="center"/>
          </w:tcPr>
          <w:p w14:paraId="7D4E9089" w14:textId="77777777" w:rsidR="00C05748" w:rsidRPr="00C05748" w:rsidRDefault="00C05748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5748">
              <w:rPr>
                <w:rFonts w:ascii="Times New Roman" w:hAnsi="Times New Roman" w:cs="Times New Roman"/>
                <w:bCs/>
                <w:i/>
                <w:iCs/>
                <w:sz w:val="24"/>
              </w:rPr>
              <w:t>E.coli</w:t>
            </w:r>
            <w:r w:rsidRPr="00C05748">
              <w:rPr>
                <w:rFonts w:ascii="Times New Roman" w:hAnsi="Times New Roman" w:cs="Times New Roman"/>
                <w:bCs/>
                <w:sz w:val="24"/>
              </w:rPr>
              <w:t>-1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A0BC431" w14:textId="77777777" w:rsidR="00C05748" w:rsidRPr="00C05748" w:rsidRDefault="00C05748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5748"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0725F59" w14:textId="77777777" w:rsidR="00C05748" w:rsidRPr="00C05748" w:rsidRDefault="00C05748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5748">
              <w:rPr>
                <w:rFonts w:ascii="Times New Roman" w:hAnsi="Times New Roman" w:cs="Times New Roman"/>
                <w:bCs/>
                <w:sz w:val="24"/>
              </w:rPr>
              <w:t>37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7EC0A11C" w14:textId="77777777" w:rsidR="00C05748" w:rsidRPr="00C05748" w:rsidRDefault="00C05748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5748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3EF1AFD3" w14:textId="77777777" w:rsidR="00C05748" w:rsidRPr="00C05748" w:rsidRDefault="00C05748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5748">
              <w:rPr>
                <w:rFonts w:ascii="Times New Roman" w:hAnsi="Times New Roman" w:cs="Times New Roman"/>
                <w:bCs/>
                <w:sz w:val="24"/>
              </w:rPr>
              <w:t>1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58F306D8" w14:textId="77777777" w:rsidR="00C05748" w:rsidRPr="00C05748" w:rsidRDefault="00C05748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5748">
              <w:rPr>
                <w:rFonts w:ascii="Times New Roman" w:hAnsi="Times New Roman" w:cs="Times New Roman"/>
                <w:bCs/>
                <w:sz w:val="24"/>
              </w:rPr>
              <w:t>78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7E5A7A76" w14:textId="77777777" w:rsidR="00C05748" w:rsidRPr="00C05748" w:rsidRDefault="00C05748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5748">
              <w:rPr>
                <w:rFonts w:ascii="Times New Roman" w:hAnsi="Times New Roman" w:cs="Times New Roman"/>
                <w:bCs/>
                <w:sz w:val="24"/>
              </w:rPr>
              <w:t>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018F394" w14:textId="77777777" w:rsidR="00C05748" w:rsidRPr="00C05748" w:rsidRDefault="00C05748" w:rsidP="00465A6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05748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8457891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6C2F19A1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79</w:t>
            </w:r>
          </w:p>
        </w:tc>
      </w:tr>
      <w:tr w:rsidR="00C05748" w:rsidRPr="00974E3E" w14:paraId="1B82C13F" w14:textId="77777777" w:rsidTr="00C05748">
        <w:trPr>
          <w:trHeight w:val="424"/>
        </w:trPr>
        <w:tc>
          <w:tcPr>
            <w:tcW w:w="1539" w:type="dxa"/>
            <w:shd w:val="clear" w:color="auto" w:fill="auto"/>
            <w:vAlign w:val="center"/>
          </w:tcPr>
          <w:p w14:paraId="57E7B837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6F9306D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6799541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315FDF44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60508E6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A332730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277328CB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7F0AABF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36D3214D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5CB15E7D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79</w:t>
            </w:r>
          </w:p>
        </w:tc>
      </w:tr>
      <w:tr w:rsidR="00C05748" w:rsidRPr="00974E3E" w14:paraId="3D1E4C52" w14:textId="77777777" w:rsidTr="00C05748">
        <w:trPr>
          <w:trHeight w:val="424"/>
        </w:trPr>
        <w:tc>
          <w:tcPr>
            <w:tcW w:w="1539" w:type="dxa"/>
            <w:shd w:val="clear" w:color="auto" w:fill="auto"/>
            <w:vAlign w:val="center"/>
          </w:tcPr>
          <w:p w14:paraId="023C4D94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3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5E78E960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5F9DF41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49A95278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FCDB010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0E85A4A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3CDC81C1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26A9DC8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F33E53C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04EE1813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79</w:t>
            </w:r>
          </w:p>
        </w:tc>
      </w:tr>
      <w:tr w:rsidR="00C05748" w:rsidRPr="00974E3E" w14:paraId="2C7997F0" w14:textId="77777777" w:rsidTr="00C05748">
        <w:trPr>
          <w:trHeight w:val="424"/>
        </w:trPr>
        <w:tc>
          <w:tcPr>
            <w:tcW w:w="1539" w:type="dxa"/>
            <w:shd w:val="clear" w:color="auto" w:fill="auto"/>
            <w:vAlign w:val="center"/>
          </w:tcPr>
          <w:p w14:paraId="4E62C133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4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3D9AB27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2BC8EFC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46C65601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1DE32F7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455F5F7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70C9BC1A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6421434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300DD1F4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1D3C46EC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79</w:t>
            </w:r>
          </w:p>
        </w:tc>
      </w:tr>
      <w:tr w:rsidR="00C05748" w:rsidRPr="00974E3E" w14:paraId="3C84B288" w14:textId="77777777" w:rsidTr="00C05748">
        <w:trPr>
          <w:trHeight w:val="424"/>
        </w:trPr>
        <w:tc>
          <w:tcPr>
            <w:tcW w:w="1539" w:type="dxa"/>
            <w:shd w:val="clear" w:color="auto" w:fill="auto"/>
            <w:vAlign w:val="center"/>
          </w:tcPr>
          <w:p w14:paraId="4FC6A19C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5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232CC3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1D04A91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6EC9838D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3C8A11F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2DA077E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015E2F77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54F8EAD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28212DED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1BEBB4D3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79</w:t>
            </w:r>
          </w:p>
        </w:tc>
      </w:tr>
      <w:tr w:rsidR="00C05748" w:rsidRPr="00974E3E" w14:paraId="32D32143" w14:textId="77777777" w:rsidTr="00C05748">
        <w:trPr>
          <w:trHeight w:val="424"/>
        </w:trPr>
        <w:tc>
          <w:tcPr>
            <w:tcW w:w="1539" w:type="dxa"/>
            <w:shd w:val="clear" w:color="auto" w:fill="auto"/>
            <w:vAlign w:val="center"/>
          </w:tcPr>
          <w:p w14:paraId="49C1E7DE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6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2EE90F09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3DF28883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1C6BE4EE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23A420B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0049A0E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0B96E0E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363DF0C1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149EDDD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0C36F148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79</w:t>
            </w:r>
          </w:p>
        </w:tc>
      </w:tr>
      <w:tr w:rsidR="00C05748" w:rsidRPr="00974E3E" w14:paraId="5C9901FF" w14:textId="77777777" w:rsidTr="00C05748">
        <w:trPr>
          <w:trHeight w:val="424"/>
        </w:trPr>
        <w:tc>
          <w:tcPr>
            <w:tcW w:w="1539" w:type="dxa"/>
            <w:shd w:val="clear" w:color="auto" w:fill="auto"/>
            <w:vAlign w:val="center"/>
          </w:tcPr>
          <w:p w14:paraId="68AFDEF7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7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3E09A733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3601C4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6928C373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5BDF0AD0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6AEA6F4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4547ACDE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69BF8C66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47A1764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0AE05E94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79</w:t>
            </w:r>
          </w:p>
        </w:tc>
      </w:tr>
      <w:tr w:rsidR="00C05748" w:rsidRPr="00974E3E" w14:paraId="27154C21" w14:textId="77777777" w:rsidTr="00C05748">
        <w:trPr>
          <w:trHeight w:val="424"/>
        </w:trPr>
        <w:tc>
          <w:tcPr>
            <w:tcW w:w="1539" w:type="dxa"/>
            <w:shd w:val="clear" w:color="auto" w:fill="auto"/>
            <w:vAlign w:val="center"/>
          </w:tcPr>
          <w:p w14:paraId="74EE703F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A550E34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2C0EE1B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51F5266E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4D02FB7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1C34C96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3C5DC67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492E6D8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2AEDEBC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49A3AC49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79</w:t>
            </w:r>
          </w:p>
        </w:tc>
      </w:tr>
      <w:tr w:rsidR="00C05748" w:rsidRPr="00974E3E" w14:paraId="18BA739F" w14:textId="77777777" w:rsidTr="00C05748">
        <w:trPr>
          <w:trHeight w:val="424"/>
        </w:trPr>
        <w:tc>
          <w:tcPr>
            <w:tcW w:w="1539" w:type="dxa"/>
            <w:shd w:val="clear" w:color="auto" w:fill="auto"/>
            <w:vAlign w:val="center"/>
          </w:tcPr>
          <w:p w14:paraId="77165F2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9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304C90B1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4579B2A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2FE84AF6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D909BC0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2FB41388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2A5E08C5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4834887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6B825083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015799F8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79</w:t>
            </w:r>
          </w:p>
        </w:tc>
      </w:tr>
      <w:tr w:rsidR="00C05748" w:rsidRPr="00974E3E" w14:paraId="72F558EC" w14:textId="77777777" w:rsidTr="00C05748">
        <w:trPr>
          <w:trHeight w:val="424"/>
        </w:trPr>
        <w:tc>
          <w:tcPr>
            <w:tcW w:w="1539" w:type="dxa"/>
            <w:shd w:val="clear" w:color="auto" w:fill="auto"/>
            <w:vAlign w:val="center"/>
          </w:tcPr>
          <w:p w14:paraId="43F25AE7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1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396217A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18F2779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1BEA4B37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654330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673585C7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0B5A0A06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83F3CC8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D0B8BC3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4EFDA024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79</w:t>
            </w:r>
          </w:p>
        </w:tc>
      </w:tr>
      <w:tr w:rsidR="00C05748" w:rsidRPr="00974E3E" w14:paraId="5F4F8C51" w14:textId="77777777" w:rsidTr="00C05748">
        <w:trPr>
          <w:trHeight w:val="424"/>
        </w:trPr>
        <w:tc>
          <w:tcPr>
            <w:tcW w:w="1539" w:type="dxa"/>
            <w:shd w:val="clear" w:color="auto" w:fill="auto"/>
            <w:vAlign w:val="center"/>
          </w:tcPr>
          <w:p w14:paraId="49613964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11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31E37B49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EFD5DB5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5900DFD0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1972088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6DC7BF7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2308618A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392BEFB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FB56079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6C42F21F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79</w:t>
            </w:r>
          </w:p>
        </w:tc>
      </w:tr>
      <w:tr w:rsidR="00C05748" w:rsidRPr="00974E3E" w14:paraId="4A40763B" w14:textId="77777777" w:rsidTr="00C05748">
        <w:trPr>
          <w:trHeight w:val="424"/>
        </w:trPr>
        <w:tc>
          <w:tcPr>
            <w:tcW w:w="1539" w:type="dxa"/>
            <w:tcBorders>
              <w:bottom w:val="nil"/>
            </w:tcBorders>
            <w:shd w:val="clear" w:color="auto" w:fill="auto"/>
            <w:vAlign w:val="center"/>
          </w:tcPr>
          <w:p w14:paraId="09C6DF6A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1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2D758CC6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1A6424D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324A4A8E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671B0778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2FA774A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2DBF0C8E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5515FAE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9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6DD0639C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3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6E8A49DC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68</w:t>
            </w:r>
          </w:p>
        </w:tc>
      </w:tr>
      <w:tr w:rsidR="00C05748" w:rsidRPr="00974E3E" w14:paraId="041A48AB" w14:textId="77777777" w:rsidTr="00C05748">
        <w:trPr>
          <w:trHeight w:val="424"/>
        </w:trPr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49246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13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86C3CEE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B6A4477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06D14015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2494179C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605A7511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0949EC43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3F98D1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7A5D75C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4043CCF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99</w:t>
            </w:r>
          </w:p>
        </w:tc>
      </w:tr>
      <w:tr w:rsidR="00C05748" w:rsidRPr="00974E3E" w14:paraId="7610E9AC" w14:textId="77777777" w:rsidTr="00C05748">
        <w:trPr>
          <w:trHeight w:val="424"/>
        </w:trPr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2790C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14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FCAB2A6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E347CB9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5EA186C5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5BC0AEE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9FC44B8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6DE53536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D3747D0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CCABF5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291A6E94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1</w:t>
            </w:r>
          </w:p>
        </w:tc>
      </w:tr>
      <w:tr w:rsidR="00C05748" w:rsidRPr="00974E3E" w14:paraId="28A7EFA9" w14:textId="77777777" w:rsidTr="00C05748">
        <w:trPr>
          <w:trHeight w:val="424"/>
        </w:trPr>
        <w:tc>
          <w:tcPr>
            <w:tcW w:w="1539" w:type="dxa"/>
            <w:tcBorders>
              <w:top w:val="nil"/>
            </w:tcBorders>
            <w:shd w:val="clear" w:color="auto" w:fill="auto"/>
            <w:vAlign w:val="center"/>
          </w:tcPr>
          <w:p w14:paraId="01E15763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15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3CE213A8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818F1B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64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7FFD0616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28DF84B0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21F20FCF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5E5530B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539F4DC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B73476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30863B91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14</w:t>
            </w:r>
          </w:p>
        </w:tc>
      </w:tr>
      <w:tr w:rsidR="00C05748" w:rsidRPr="00974E3E" w14:paraId="403A745A" w14:textId="77777777" w:rsidTr="00C05748">
        <w:trPr>
          <w:trHeight w:val="424"/>
        </w:trPr>
        <w:tc>
          <w:tcPr>
            <w:tcW w:w="1539" w:type="dxa"/>
            <w:shd w:val="clear" w:color="auto" w:fill="auto"/>
            <w:vAlign w:val="center"/>
          </w:tcPr>
          <w:p w14:paraId="4DA1F2E5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16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58F0267D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0016773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20EA58AF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5958E400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3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22FB735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3B94329D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3F667A04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5963C225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65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631BE559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81</w:t>
            </w:r>
          </w:p>
        </w:tc>
      </w:tr>
      <w:tr w:rsidR="00C05748" w:rsidRPr="00974E3E" w14:paraId="554CFD34" w14:textId="77777777" w:rsidTr="00C05748">
        <w:trPr>
          <w:trHeight w:val="424"/>
        </w:trPr>
        <w:tc>
          <w:tcPr>
            <w:tcW w:w="1539" w:type="dxa"/>
            <w:shd w:val="clear" w:color="auto" w:fill="auto"/>
            <w:vAlign w:val="center"/>
          </w:tcPr>
          <w:p w14:paraId="1D8E858D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17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FA6386D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8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26CFB55F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096DB616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50EF22CA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1166D16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1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5463A654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DF0CD58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9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6A026C54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7A02B7AA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60</w:t>
            </w:r>
          </w:p>
        </w:tc>
      </w:tr>
      <w:tr w:rsidR="00C05748" w:rsidRPr="00974E3E" w14:paraId="23393704" w14:textId="77777777" w:rsidTr="00C05748">
        <w:trPr>
          <w:trHeight w:val="424"/>
        </w:trPr>
        <w:tc>
          <w:tcPr>
            <w:tcW w:w="1539" w:type="dxa"/>
            <w:shd w:val="clear" w:color="auto" w:fill="auto"/>
            <w:vAlign w:val="center"/>
          </w:tcPr>
          <w:p w14:paraId="059A84E4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1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3E8DFDE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67E11499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40E02054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144FBD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E7DA82A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6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35A93D48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38A0CDE5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9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C07A2C3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1BFBBAC7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N1</w:t>
            </w:r>
          </w:p>
        </w:tc>
      </w:tr>
      <w:tr w:rsidR="00C05748" w:rsidRPr="00EB69A9" w14:paraId="48D3983A" w14:textId="77777777" w:rsidTr="00C05748">
        <w:trPr>
          <w:trHeight w:val="424"/>
        </w:trPr>
        <w:tc>
          <w:tcPr>
            <w:tcW w:w="1539" w:type="dxa"/>
            <w:shd w:val="clear" w:color="auto" w:fill="auto"/>
            <w:vAlign w:val="center"/>
          </w:tcPr>
          <w:p w14:paraId="65005C4F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19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59E223F4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538A3F00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799FCA66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2249E60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51DC6AF7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10007860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D16C1E7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9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6D19C29C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90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104BD914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03</w:t>
            </w:r>
          </w:p>
        </w:tc>
      </w:tr>
      <w:tr w:rsidR="00C05748" w:rsidRPr="00EB69A9" w14:paraId="36DC8A39" w14:textId="77777777" w:rsidTr="00C05748">
        <w:trPr>
          <w:trHeight w:val="424"/>
        </w:trPr>
        <w:tc>
          <w:tcPr>
            <w:tcW w:w="1539" w:type="dxa"/>
            <w:shd w:val="clear" w:color="auto" w:fill="auto"/>
            <w:vAlign w:val="center"/>
          </w:tcPr>
          <w:p w14:paraId="7883B93E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2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06666FF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238A3EFF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099F87F1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82EF115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BE385E0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7293B4A5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278608B7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9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5C09282D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90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66571C10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03</w:t>
            </w:r>
          </w:p>
        </w:tc>
      </w:tr>
      <w:tr w:rsidR="00C05748" w:rsidRPr="00EB69A9" w14:paraId="71E52C1C" w14:textId="77777777" w:rsidTr="00C05748">
        <w:trPr>
          <w:trHeight w:val="424"/>
        </w:trPr>
        <w:tc>
          <w:tcPr>
            <w:tcW w:w="1539" w:type="dxa"/>
            <w:shd w:val="clear" w:color="auto" w:fill="auto"/>
            <w:vAlign w:val="center"/>
          </w:tcPr>
          <w:p w14:paraId="45AF8293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21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931216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6CDAA097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1A4FA197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BF6E48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9A95A71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00FF8DC7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66EEADE8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9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6D929A56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2C37C09E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N2</w:t>
            </w:r>
          </w:p>
        </w:tc>
      </w:tr>
      <w:tr w:rsidR="00C05748" w:rsidRPr="00EB69A9" w14:paraId="0DFAEC0A" w14:textId="77777777" w:rsidTr="00C05748">
        <w:trPr>
          <w:trHeight w:val="424"/>
        </w:trPr>
        <w:tc>
          <w:tcPr>
            <w:tcW w:w="1539" w:type="dxa"/>
            <w:shd w:val="clear" w:color="auto" w:fill="auto"/>
            <w:vAlign w:val="center"/>
          </w:tcPr>
          <w:p w14:paraId="7FDA2FA5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2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7062C858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8ACDE78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3ADF56DE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2514621C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3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A048F63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3BFD79D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0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6373141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E69346D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65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750CFAB5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N3</w:t>
            </w:r>
          </w:p>
        </w:tc>
      </w:tr>
      <w:tr w:rsidR="00C05748" w:rsidRPr="00EB69A9" w14:paraId="58499E4B" w14:textId="77777777" w:rsidTr="00C05748">
        <w:trPr>
          <w:trHeight w:val="424"/>
        </w:trPr>
        <w:tc>
          <w:tcPr>
            <w:tcW w:w="1539" w:type="dxa"/>
            <w:shd w:val="clear" w:color="auto" w:fill="auto"/>
            <w:vAlign w:val="center"/>
          </w:tcPr>
          <w:p w14:paraId="6E3DFFE4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23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5B8EB9E0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D7D9D85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2710B44F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6E20EFE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69660D5F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0B1BF352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A52434A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50EC580E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15FAF9B0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87</w:t>
            </w:r>
          </w:p>
        </w:tc>
      </w:tr>
      <w:tr w:rsidR="00C05748" w:rsidRPr="00EB69A9" w14:paraId="21228951" w14:textId="77777777" w:rsidTr="00C05748">
        <w:trPr>
          <w:trHeight w:val="424"/>
        </w:trPr>
        <w:tc>
          <w:tcPr>
            <w:tcW w:w="1539" w:type="dxa"/>
            <w:shd w:val="clear" w:color="auto" w:fill="auto"/>
            <w:vAlign w:val="center"/>
          </w:tcPr>
          <w:p w14:paraId="1B4A766B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  <w:lang w:eastAsia="zh-CN"/>
              </w:rPr>
              <w:t>E.coli</w:t>
            </w: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-24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2ADB22D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2C9930E1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0BF4FAFD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504D67D1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4494A7B3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14:paraId="15F251A6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0C331C0F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14:paraId="1FC81B41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5ACA621B" w14:textId="77777777" w:rsidR="00C05748" w:rsidRPr="00C05748" w:rsidRDefault="00C05748" w:rsidP="00465A6D">
            <w:pPr>
              <w:pStyle w:val="MDPI42tablebody"/>
              <w:spacing w:line="240" w:lineRule="auto"/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</w:pPr>
            <w:r w:rsidRPr="00C05748">
              <w:rPr>
                <w:rFonts w:ascii="Times New Roman" w:eastAsia="宋体" w:hAnsi="Times New Roman"/>
                <w:bCs/>
                <w:sz w:val="24"/>
                <w:szCs w:val="24"/>
                <w:lang w:eastAsia="zh-CN"/>
              </w:rPr>
              <w:t>87</w:t>
            </w:r>
          </w:p>
        </w:tc>
      </w:tr>
    </w:tbl>
    <w:p w14:paraId="773EB0E0" w14:textId="77777777" w:rsidR="00C05748" w:rsidRPr="005F5CFB" w:rsidRDefault="00C05748">
      <w:pPr>
        <w:rPr>
          <w:rFonts w:ascii="Times New Roman" w:hAnsi="Times New Roman" w:cs="Times New Roman" w:hint="eastAsia"/>
          <w:sz w:val="24"/>
        </w:rPr>
      </w:pPr>
    </w:p>
    <w:sectPr w:rsidR="00C05748" w:rsidRPr="005F5CFB" w:rsidSect="009D35C3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BA0449" w14:textId="77777777" w:rsidR="00562B5A" w:rsidRDefault="00562B5A" w:rsidP="004B0C0C">
      <w:r>
        <w:separator/>
      </w:r>
    </w:p>
  </w:endnote>
  <w:endnote w:type="continuationSeparator" w:id="0">
    <w:p w14:paraId="1EDB942A" w14:textId="77777777" w:rsidR="00562B5A" w:rsidRDefault="00562B5A" w:rsidP="004B0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5B02F1" w14:textId="77777777" w:rsidR="00562B5A" w:rsidRDefault="00562B5A" w:rsidP="004B0C0C">
      <w:r>
        <w:separator/>
      </w:r>
    </w:p>
  </w:footnote>
  <w:footnote w:type="continuationSeparator" w:id="0">
    <w:p w14:paraId="1B5E2568" w14:textId="77777777" w:rsidR="00562B5A" w:rsidRDefault="00562B5A" w:rsidP="004B0C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0ED"/>
    <w:rsid w:val="00023B11"/>
    <w:rsid w:val="001E4194"/>
    <w:rsid w:val="004B0C0C"/>
    <w:rsid w:val="00562B5A"/>
    <w:rsid w:val="005F5CFB"/>
    <w:rsid w:val="00674CFD"/>
    <w:rsid w:val="007A2D28"/>
    <w:rsid w:val="008960ED"/>
    <w:rsid w:val="009D35C3"/>
    <w:rsid w:val="00C05748"/>
    <w:rsid w:val="00D57739"/>
    <w:rsid w:val="14D75FA6"/>
    <w:rsid w:val="1F122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62736D"/>
  <w15:docId w15:val="{C9AEDE9E-5002-4CE4-BC35-9DC711BDA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5F5CF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  <w14:ligatures w14:val="standardContextual"/>
    </w:rPr>
  </w:style>
  <w:style w:type="paragraph" w:styleId="a3">
    <w:name w:val="header"/>
    <w:basedOn w:val="a"/>
    <w:link w:val="a4"/>
    <w:rsid w:val="004B0C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B0C0C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rsid w:val="004B0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B0C0C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6</Words>
  <Characters>833</Characters>
  <Application>Microsoft Office Word</Application>
  <DocSecurity>0</DocSecurity>
  <Lines>6</Lines>
  <Paragraphs>1</Paragraphs>
  <ScaleCrop>false</ScaleCrop>
  <Company>INRAE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王坤</cp:lastModifiedBy>
  <cp:revision>9</cp:revision>
  <dcterms:created xsi:type="dcterms:W3CDTF">2025-05-23T13:51:00Z</dcterms:created>
  <dcterms:modified xsi:type="dcterms:W3CDTF">2025-07-16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2Q1NzRiZjliMzhiYzlhNDg4NDMzODliMmY1YmI2NjYiLCJ1c2VySWQiOiI2OTI3NTI2MDEifQ==</vt:lpwstr>
  </property>
  <property fmtid="{D5CDD505-2E9C-101B-9397-08002B2CF9AE}" pid="4" name="ICV">
    <vt:lpwstr>BC10AD205B914656848540F08508215A_12</vt:lpwstr>
  </property>
</Properties>
</file>